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157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759"/>
        <w:gridCol w:w="1760"/>
        <w:gridCol w:w="1759"/>
        <w:gridCol w:w="1760"/>
      </w:tblGrid>
      <w:tr w:rsidR="001243F9" w:rsidRPr="00E4224C" w:rsidTr="00124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7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7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17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Zinc from ASF (%)</w:t>
            </w:r>
          </w:p>
        </w:tc>
        <w:tc>
          <w:tcPr>
            <w:tcW w:w="17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Phytate (mg)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Albania</w:t>
            </w:r>
          </w:p>
        </w:tc>
        <w:tc>
          <w:tcPr>
            <w:tcW w:w="17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7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7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2.4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Cape Verde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24.4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China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0.8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Congo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3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Ecuador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0.6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El Salvador*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2.3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Guatemala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19.4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Guyana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1.3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Haiti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20.0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Honduras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5.0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Jamaica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6.7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Lao PDR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0.1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Malawi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3.3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Mali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6.2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Mozambique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9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Myanmar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2.5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Nicaragua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6.1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Niger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6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Peru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8.1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Sao Tome and Principe**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759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760" w:type="dxa"/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-3.0</w:t>
            </w:r>
          </w:p>
        </w:tc>
      </w:tr>
      <w:tr w:rsidR="001243F9" w:rsidRPr="00E4224C" w:rsidTr="00124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Sierra Leone**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7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5.1</w:t>
            </w:r>
          </w:p>
        </w:tc>
      </w:tr>
      <w:tr w:rsidR="001243F9" w:rsidRPr="00E4224C" w:rsidTr="00124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bottom w:val="single" w:sz="4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rPr>
                <w:rFonts w:ascii="Times New Roman" w:hAnsi="Times New Roman" w:cs="Times New Roman"/>
                <w:b w:val="0"/>
              </w:rPr>
            </w:pPr>
            <w:r w:rsidRPr="00E4224C">
              <w:rPr>
                <w:rFonts w:ascii="Times New Roman" w:hAnsi="Times New Roman" w:cs="Times New Roman"/>
                <w:b w:val="0"/>
              </w:rPr>
              <w:t>Viet Nam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:rsidR="001243F9" w:rsidRPr="00E4224C" w:rsidRDefault="001243F9" w:rsidP="001243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5.2</w:t>
            </w:r>
          </w:p>
        </w:tc>
      </w:tr>
    </w:tbl>
    <w:p w:rsidR="00360904" w:rsidRDefault="00360904" w:rsidP="00844DC0">
      <w:pPr>
        <w:rPr>
          <w:rFonts w:ascii="Times New Roman" w:hAnsi="Times New Roman" w:cs="Times New Roman"/>
        </w:rPr>
      </w:pPr>
      <w:bookmarkStart w:id="0" w:name="_GoBack"/>
      <w:bookmarkEnd w:id="0"/>
    </w:p>
    <w:p w:rsidR="00F5079F" w:rsidRPr="00ED247E" w:rsidRDefault="00E4224C" w:rsidP="00844DC0">
      <w:pPr>
        <w:rPr>
          <w:rFonts w:ascii="Times New Roman" w:hAnsi="Times New Roman" w:cs="Times New Roman"/>
          <w:sz w:val="24"/>
          <w:szCs w:val="24"/>
        </w:rPr>
      </w:pPr>
      <w:r w:rsidRPr="00ED247E">
        <w:rPr>
          <w:rFonts w:ascii="Times New Roman" w:hAnsi="Times New Roman" w:cs="Times New Roman"/>
          <w:sz w:val="24"/>
          <w:szCs w:val="24"/>
        </w:rPr>
        <w:t xml:space="preserve">*Countries at a moderate risk of inadequate zinc intake (estimated prevalence 15-25%) in 2005. **Countries at a high risk of inadequate zinc intake (estimated prevalence &gt;25%) in 2005.  </w:t>
      </w:r>
    </w:p>
    <w:sectPr w:rsidR="00F5079F" w:rsidRPr="00ED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4FC"/>
    <w:rsid w:val="00023168"/>
    <w:rsid w:val="001243F9"/>
    <w:rsid w:val="001C2A23"/>
    <w:rsid w:val="00270808"/>
    <w:rsid w:val="003324FC"/>
    <w:rsid w:val="00360904"/>
    <w:rsid w:val="00491341"/>
    <w:rsid w:val="004D2419"/>
    <w:rsid w:val="004E54C5"/>
    <w:rsid w:val="006053A0"/>
    <w:rsid w:val="006063CE"/>
    <w:rsid w:val="00655DDA"/>
    <w:rsid w:val="00843D53"/>
    <w:rsid w:val="00844DC0"/>
    <w:rsid w:val="008B1063"/>
    <w:rsid w:val="008F3EB0"/>
    <w:rsid w:val="00A011B1"/>
    <w:rsid w:val="00E4224C"/>
    <w:rsid w:val="00E732F0"/>
    <w:rsid w:val="00ED247E"/>
    <w:rsid w:val="00F5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3E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3E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yan</cp:lastModifiedBy>
  <cp:revision>23</cp:revision>
  <dcterms:created xsi:type="dcterms:W3CDTF">2012-05-31T18:22:00Z</dcterms:created>
  <dcterms:modified xsi:type="dcterms:W3CDTF">2012-10-29T17:45:00Z</dcterms:modified>
</cp:coreProperties>
</file>